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265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585"/>
        <w:gridCol w:w="1900"/>
        <w:gridCol w:w="980"/>
        <w:gridCol w:w="1509"/>
        <w:gridCol w:w="1051"/>
        <w:gridCol w:w="1040"/>
        <w:gridCol w:w="1120"/>
        <w:gridCol w:w="1700"/>
        <w:gridCol w:w="1620"/>
        <w:gridCol w:w="1400"/>
        <w:gridCol w:w="1360"/>
      </w:tblGrid>
      <w:tr w:rsidR="007C2E24" w:rsidRPr="00674724" w:rsidTr="00682434">
        <w:trPr>
          <w:trHeight w:val="600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Data </w:t>
            </w:r>
            <w:proofErr w:type="spellStart"/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roups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norm. SPA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AP </w:t>
            </w: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frequenc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 /</w:t>
            </w: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 Hz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Latency</w:t>
            </w:r>
            <w:proofErr w:type="spellEnd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 / 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# APs 0-1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# APs 0-100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Background activity / # APs in 295 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% </w:t>
            </w: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of</w:t>
            </w:r>
            <w:proofErr w:type="spellEnd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 APs in </w:t>
            </w: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bursts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# APs per </w:t>
            </w: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burst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Spont</w:t>
            </w:r>
            <w:proofErr w:type="spellEnd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. Activity / # APs in 295 s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egin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13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2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7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503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84.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3.2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11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1 ZT 1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41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3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6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715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74.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3.1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38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 µM VUAA1 ZT 1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477.5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1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39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3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8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844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71.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3.0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1178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</w:t>
            </w: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0 µM VUAA ZT 1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894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09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5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3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375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86.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3.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11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1 ZT 9-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06.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5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8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696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70.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.9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113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 µM VUAA1 ZT 9-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91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1 ZT 9-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76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3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1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614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79.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3.2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98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00 µM VUAA1 ZT 9-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1083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nd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8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94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1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8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88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77.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.8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 </w:t>
            </w: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1 ZT 1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9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95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5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83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66.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.8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 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-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.0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3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7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8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139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79.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3.0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 </w:t>
            </w: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</w:tr>
      <w:tr w:rsidR="007C2E24" w:rsidRPr="00674724" w:rsidTr="00682434">
        <w:trPr>
          <w:trHeight w:val="300"/>
        </w:trPr>
        <w:tc>
          <w:tcPr>
            <w:tcW w:w="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1 ZT 9-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9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67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0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598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65.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2.7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24" w:rsidRPr="00674724" w:rsidRDefault="007C2E24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 </w:t>
            </w: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-</w:t>
            </w:r>
          </w:p>
        </w:tc>
      </w:tr>
    </w:tbl>
    <w:p w:rsidR="00FB3311" w:rsidRDefault="007C2E24"/>
    <w:sectPr w:rsidR="00FB3311" w:rsidSect="007C2E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C2E24"/>
    <w:rsid w:val="006A0483"/>
    <w:rsid w:val="007B7A3E"/>
    <w:rsid w:val="007C2E24"/>
    <w:rsid w:val="00E36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2E24"/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6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te</dc:creator>
  <cp:lastModifiedBy>Nolte</cp:lastModifiedBy>
  <cp:revision>1</cp:revision>
  <dcterms:created xsi:type="dcterms:W3CDTF">2013-04-02T07:41:00Z</dcterms:created>
  <dcterms:modified xsi:type="dcterms:W3CDTF">2013-04-02T07:41:00Z</dcterms:modified>
</cp:coreProperties>
</file>